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1EDEA" w14:textId="14750E41" w:rsidR="00E24727" w:rsidRPr="000178B9" w:rsidRDefault="008C66B2" w:rsidP="00E24727">
      <w:pPr>
        <w:rPr>
          <w:rFonts w:ascii="Times New Roman" w:hAnsi="Times New Roman" w:cs="Times New Roman"/>
        </w:rPr>
      </w:pPr>
      <w:r w:rsidRPr="000178B9">
        <w:rPr>
          <w:rFonts w:ascii="Times New Roman" w:hAnsi="Times New Roman" w:cs="Times New Roman"/>
          <w:b/>
        </w:rPr>
        <w:t>S1 Table</w:t>
      </w:r>
      <w:r w:rsidR="005F31E8" w:rsidRPr="000178B9">
        <w:rPr>
          <w:rFonts w:ascii="Times New Roman" w:hAnsi="Times New Roman" w:cs="Times New Roman"/>
          <w:b/>
        </w:rPr>
        <w:t xml:space="preserve">: </w:t>
      </w:r>
      <w:r w:rsidR="005F31E8" w:rsidRPr="000178B9">
        <w:rPr>
          <w:rFonts w:ascii="Times New Roman" w:hAnsi="Times New Roman" w:cs="Times New Roman"/>
        </w:rPr>
        <w:t>Calculation of Strictly Standardized Mean Difference (SSMD) and Z’ as quality control measure</w:t>
      </w:r>
      <w:r w:rsidR="000178B9">
        <w:rPr>
          <w:rFonts w:ascii="Times New Roman" w:hAnsi="Times New Roman" w:cs="Times New Roman"/>
        </w:rPr>
        <w:t>s</w:t>
      </w:r>
      <w:r w:rsidR="005F31E8" w:rsidRPr="000178B9">
        <w:rPr>
          <w:rFonts w:ascii="Times New Roman" w:hAnsi="Times New Roman" w:cs="Times New Roman"/>
        </w:rPr>
        <w:t xml:space="preserve"> for </w:t>
      </w:r>
      <w:r w:rsidR="005F31E8" w:rsidRPr="000178B9">
        <w:rPr>
          <w:rFonts w:ascii="Times New Roman" w:hAnsi="Times New Roman" w:cs="Times New Roman"/>
          <w:i/>
        </w:rPr>
        <w:t>Schistosoma mansoni</w:t>
      </w:r>
      <w:r w:rsidR="005F31E8" w:rsidRPr="000178B9">
        <w:rPr>
          <w:rFonts w:ascii="Times New Roman" w:hAnsi="Times New Roman" w:cs="Times New Roman"/>
        </w:rPr>
        <w:t xml:space="preserve"> juvenile and adult worm </w:t>
      </w:r>
      <w:r w:rsidR="005F31E8" w:rsidRPr="000178B9">
        <w:rPr>
          <w:rFonts w:ascii="Times New Roman" w:hAnsi="Times New Roman" w:cs="Times New Roman"/>
          <w:i/>
        </w:rPr>
        <w:t>in vitro</w:t>
      </w:r>
      <w:r w:rsidR="005F31E8" w:rsidRPr="000178B9">
        <w:rPr>
          <w:rFonts w:ascii="Times New Roman" w:hAnsi="Times New Roman" w:cs="Times New Roman"/>
        </w:rPr>
        <w:t xml:space="preserve"> assay</w:t>
      </w:r>
      <w:r w:rsidR="000178B9">
        <w:rPr>
          <w:rFonts w:ascii="Times New Roman" w:hAnsi="Times New Roman" w:cs="Times New Roman"/>
        </w:rPr>
        <w:t>s</w:t>
      </w:r>
    </w:p>
    <w:tbl>
      <w:tblPr>
        <w:tblW w:w="5159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1562"/>
        <w:gridCol w:w="1774"/>
        <w:gridCol w:w="1515"/>
        <w:gridCol w:w="1635"/>
        <w:gridCol w:w="1482"/>
        <w:gridCol w:w="1597"/>
        <w:gridCol w:w="1638"/>
        <w:gridCol w:w="1517"/>
      </w:tblGrid>
      <w:tr w:rsidR="00E24727" w:rsidRPr="002B7093" w14:paraId="0D5CB19A" w14:textId="77777777" w:rsidTr="002E7C81">
        <w:trPr>
          <w:trHeight w:val="555"/>
        </w:trPr>
        <w:tc>
          <w:tcPr>
            <w:tcW w:w="683" w:type="pct"/>
            <w:vMerge w:val="restart"/>
            <w:vAlign w:val="center"/>
          </w:tcPr>
          <w:p w14:paraId="2D51159B" w14:textId="69B0965F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rs post</w:t>
            </w:r>
            <w:r w:rsidR="00676A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treatment (Praziquantel/ 0.3 % DMSO)</w:t>
            </w:r>
          </w:p>
        </w:tc>
        <w:tc>
          <w:tcPr>
            <w:tcW w:w="1132" w:type="pct"/>
            <w:gridSpan w:val="2"/>
            <w:shd w:val="clear" w:color="auto" w:fill="auto"/>
            <w:noWrap/>
            <w:vAlign w:val="center"/>
          </w:tcPr>
          <w:p w14:paraId="1AB6AEDB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worms (21-42 day old); 3.333 µM PZQ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D5ECF56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worms (21-42 day old); 10 PZQ</w:t>
            </w:r>
          </w:p>
        </w:tc>
        <w:tc>
          <w:tcPr>
            <w:tcW w:w="1045" w:type="pct"/>
            <w:gridSpan w:val="2"/>
            <w:shd w:val="clear" w:color="auto" w:fill="auto"/>
            <w:noWrap/>
            <w:vAlign w:val="center"/>
          </w:tcPr>
          <w:p w14:paraId="694516E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venile worms (21-42 day old); 30 µM</w:t>
            </w:r>
          </w:p>
        </w:tc>
        <w:tc>
          <w:tcPr>
            <w:tcW w:w="1072" w:type="pct"/>
            <w:gridSpan w:val="2"/>
            <w:shd w:val="clear" w:color="auto" w:fill="auto"/>
            <w:noWrap/>
            <w:vAlign w:val="center"/>
          </w:tcPr>
          <w:p w14:paraId="1A8C2463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 worm (8-9 week infection); 30 µM</w:t>
            </w:r>
          </w:p>
        </w:tc>
      </w:tr>
      <w:tr w:rsidR="00E24727" w:rsidRPr="002B7093" w14:paraId="341EA7EA" w14:textId="77777777" w:rsidTr="002E7C81">
        <w:trPr>
          <w:trHeight w:val="340"/>
        </w:trPr>
        <w:tc>
          <w:tcPr>
            <w:tcW w:w="683" w:type="pct"/>
            <w:vMerge/>
            <w:vAlign w:val="center"/>
            <w:hideMark/>
          </w:tcPr>
          <w:p w14:paraId="381606EF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014DC2F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M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B4FDD59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'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1EB9D36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MD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6FB0074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'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64D21D4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MD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17AAFE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'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07981A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MD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6328BC" w14:textId="77777777" w:rsidR="00E24727" w:rsidRPr="00EE1550" w:rsidRDefault="00E24727" w:rsidP="002E7C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'</w:t>
            </w:r>
          </w:p>
        </w:tc>
      </w:tr>
      <w:tr w:rsidR="00E24727" w:rsidRPr="002B7093" w14:paraId="36C9AD83" w14:textId="77777777" w:rsidTr="002E7C81">
        <w:trPr>
          <w:trHeight w:val="32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1C79E7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3A7D47B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 </w:t>
            </w:r>
          </w:p>
          <w:p w14:paraId="7336200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E77D53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 </w:t>
            </w:r>
          </w:p>
          <w:p w14:paraId="563B274C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65F6EB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2 </w:t>
            </w:r>
          </w:p>
          <w:p w14:paraId="06284A97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52C234FB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7F776EE0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3E58495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 </w:t>
            </w:r>
          </w:p>
          <w:p w14:paraId="371C0FB0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A929852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74EA6345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EF33F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6 </w:t>
            </w:r>
          </w:p>
          <w:p w14:paraId="19A98C22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71C26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14:paraId="5F3CB3C6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 = 8)</w:t>
            </w:r>
          </w:p>
        </w:tc>
      </w:tr>
      <w:tr w:rsidR="00E24727" w:rsidRPr="002B7093" w14:paraId="1FCD85BE" w14:textId="77777777" w:rsidTr="002E7C81">
        <w:trPr>
          <w:trHeight w:val="32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2125AB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452F46C5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1 </w:t>
            </w:r>
          </w:p>
          <w:p w14:paraId="41BACC35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638E286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3F56FD4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73F7B6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 </w:t>
            </w:r>
          </w:p>
          <w:p w14:paraId="296D62B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4704FC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43B194E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EAB502C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 </w:t>
            </w:r>
          </w:p>
          <w:p w14:paraId="5D2F5610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0598D9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  <w:p w14:paraId="7DC5B26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459A662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50C16A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  <w:p w14:paraId="1B18C1BF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</w:tr>
      <w:tr w:rsidR="00E24727" w:rsidRPr="002B7093" w14:paraId="0B2CD6B5" w14:textId="77777777" w:rsidTr="002E7C81">
        <w:trPr>
          <w:trHeight w:val="32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A909D32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8EB527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C78E20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0A434D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68D214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F42B21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 </w:t>
            </w:r>
          </w:p>
          <w:p w14:paraId="4CB68AD2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2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F8872A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  <w:p w14:paraId="066606D1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2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20280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 </w:t>
            </w:r>
          </w:p>
          <w:p w14:paraId="53ABDBBF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31A145E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 </w:t>
            </w:r>
          </w:p>
          <w:p w14:paraId="1A8C15CB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</w:tr>
      <w:tr w:rsidR="00E24727" w:rsidRPr="002B7093" w14:paraId="4E90F924" w14:textId="77777777" w:rsidTr="002E7C81">
        <w:trPr>
          <w:trHeight w:val="340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2358C95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6B5F1E1F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 </w:t>
            </w:r>
          </w:p>
          <w:p w14:paraId="3B137DFA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D4BD41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7D6D53DB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636F277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9 </w:t>
            </w:r>
          </w:p>
          <w:p w14:paraId="6500AD73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60AF60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4D8D884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9B1801B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98C58C3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35F938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29A6C504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54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DE104F7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 </w:t>
            </w:r>
          </w:p>
          <w:p w14:paraId="3C8861C1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1B03DA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  <w:p w14:paraId="426F9AC3" w14:textId="77777777" w:rsidR="00E24727" w:rsidRPr="00EE1550" w:rsidRDefault="00E24727" w:rsidP="002E7C8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15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</w:tr>
    </w:tbl>
    <w:p w14:paraId="2AB2ACCD" w14:textId="331D3A36" w:rsidR="009301A5" w:rsidRPr="00676A58" w:rsidRDefault="00E24727" w:rsidP="001E7F28">
      <w:pPr>
        <w:autoSpaceDE w:val="0"/>
        <w:autoSpaceDN w:val="0"/>
        <w:spacing w:before="40"/>
        <w:rPr>
          <w:rFonts w:ascii="Times New Roman" w:hAnsi="Times New Roman" w:cs="Times New Roman"/>
          <w:sz w:val="20"/>
          <w:szCs w:val="20"/>
        </w:rPr>
      </w:pPr>
      <w:r w:rsidRPr="00676A58">
        <w:rPr>
          <w:rFonts w:ascii="Times New Roman" w:hAnsi="Times New Roman" w:cs="Times New Roman"/>
          <w:sz w:val="20"/>
          <w:szCs w:val="20"/>
        </w:rPr>
        <w:t>x</w:t>
      </w:r>
      <w:r w:rsidR="00676A58" w:rsidRPr="00676A58">
        <w:rPr>
          <w:rFonts w:ascii="Times New Roman" w:hAnsi="Times New Roman" w:cs="Times New Roman"/>
          <w:sz w:val="20"/>
          <w:szCs w:val="20"/>
        </w:rPr>
        <w:t xml:space="preserve">: </w:t>
      </w:r>
      <w:r w:rsidR="00E0636A">
        <w:rPr>
          <w:rFonts w:ascii="Times New Roman" w:hAnsi="Times New Roman" w:cs="Times New Roman"/>
          <w:sz w:val="20"/>
          <w:szCs w:val="20"/>
        </w:rPr>
        <w:t>C</w:t>
      </w:r>
      <w:r w:rsidRPr="00676A58">
        <w:rPr>
          <w:rFonts w:ascii="Times New Roman" w:hAnsi="Times New Roman" w:cs="Times New Roman"/>
          <w:sz w:val="20"/>
          <w:szCs w:val="20"/>
        </w:rPr>
        <w:t>alculation not possible due to the homogeneity of variance; n</w:t>
      </w:r>
      <w:r w:rsidR="00676A58" w:rsidRPr="00676A58">
        <w:rPr>
          <w:rFonts w:ascii="Times New Roman" w:hAnsi="Times New Roman" w:cs="Times New Roman"/>
          <w:sz w:val="20"/>
          <w:szCs w:val="20"/>
        </w:rPr>
        <w:t xml:space="preserve">: </w:t>
      </w:r>
      <w:r w:rsidR="00E0636A">
        <w:rPr>
          <w:rFonts w:ascii="Times New Roman" w:hAnsi="Times New Roman" w:cs="Times New Roman"/>
          <w:sz w:val="20"/>
          <w:szCs w:val="20"/>
        </w:rPr>
        <w:t>N</w:t>
      </w:r>
      <w:r w:rsidRPr="00676A58">
        <w:rPr>
          <w:rFonts w:ascii="Times New Roman" w:hAnsi="Times New Roman" w:cs="Times New Roman"/>
          <w:sz w:val="20"/>
          <w:szCs w:val="20"/>
        </w:rPr>
        <w:t xml:space="preserve">umber of viability scores; </w:t>
      </w:r>
      <w:r w:rsidR="00676A58" w:rsidRPr="00676A58">
        <w:rPr>
          <w:rFonts w:ascii="Times New Roman" w:hAnsi="Times New Roman" w:cs="Times New Roman"/>
          <w:sz w:val="20"/>
          <w:szCs w:val="20"/>
        </w:rPr>
        <w:t xml:space="preserve">DMSO: </w:t>
      </w:r>
      <w:r w:rsidR="00676A58" w:rsidRPr="00676A58">
        <w:rPr>
          <w:rFonts w:ascii="Times New Roman" w:eastAsia="Calibri" w:hAnsi="Times New Roman" w:cs="Times New Roman"/>
          <w:bCs/>
          <w:sz w:val="20"/>
          <w:szCs w:val="20"/>
        </w:rPr>
        <w:t>Dimethyl sulfoxide</w:t>
      </w:r>
      <w:r w:rsidR="00676A58" w:rsidRPr="00676A58">
        <w:rPr>
          <w:rFonts w:ascii="Times New Roman" w:hAnsi="Times New Roman" w:cs="Times New Roman"/>
          <w:sz w:val="20"/>
          <w:szCs w:val="20"/>
        </w:rPr>
        <w:t xml:space="preserve">; </w:t>
      </w:r>
      <w:r w:rsidRPr="00676A58">
        <w:rPr>
          <w:rFonts w:ascii="Times New Roman" w:hAnsi="Times New Roman" w:cs="Times New Roman"/>
          <w:sz w:val="20"/>
          <w:szCs w:val="20"/>
        </w:rPr>
        <w:t xml:space="preserve">SSMD: </w:t>
      </w:r>
      <w:r w:rsidR="00E0636A">
        <w:rPr>
          <w:rFonts w:ascii="Times New Roman" w:hAnsi="Times New Roman" w:cs="Times New Roman"/>
          <w:sz w:val="20"/>
          <w:szCs w:val="20"/>
        </w:rPr>
        <w:t>S</w:t>
      </w:r>
      <w:r w:rsidRPr="00676A58">
        <w:rPr>
          <w:rFonts w:ascii="Times New Roman" w:hAnsi="Times New Roman" w:cs="Times New Roman"/>
          <w:sz w:val="20"/>
          <w:szCs w:val="20"/>
        </w:rPr>
        <w:t>trictly standardized mean difference</w:t>
      </w:r>
      <w:r w:rsidR="001E7F28" w:rsidRPr="00676A5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39BFC55" w14:textId="77777777" w:rsidR="00E24727" w:rsidRDefault="00E24727">
      <w:bookmarkStart w:id="0" w:name="_GoBack"/>
      <w:bookmarkEnd w:id="0"/>
    </w:p>
    <w:sectPr w:rsidR="00E24727" w:rsidSect="009301A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EF404" w14:textId="77777777" w:rsidR="00DF2F4F" w:rsidRDefault="00DF2F4F" w:rsidP="00FC592A">
      <w:pPr>
        <w:spacing w:after="0" w:line="240" w:lineRule="auto"/>
      </w:pPr>
      <w:r>
        <w:separator/>
      </w:r>
    </w:p>
  </w:endnote>
  <w:endnote w:type="continuationSeparator" w:id="0">
    <w:p w14:paraId="12C616ED" w14:textId="77777777" w:rsidR="00DF2F4F" w:rsidRDefault="00DF2F4F" w:rsidP="00FC5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8B728" w14:textId="77777777" w:rsidR="00DF2F4F" w:rsidRDefault="00DF2F4F" w:rsidP="00FC592A">
      <w:pPr>
        <w:spacing w:after="0" w:line="240" w:lineRule="auto"/>
      </w:pPr>
      <w:r>
        <w:separator/>
      </w:r>
    </w:p>
  </w:footnote>
  <w:footnote w:type="continuationSeparator" w:id="0">
    <w:p w14:paraId="6A0A49E0" w14:textId="77777777" w:rsidR="00DF2F4F" w:rsidRDefault="00DF2F4F" w:rsidP="00FC5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E0C5E"/>
    <w:multiLevelType w:val="multilevel"/>
    <w:tmpl w:val="63FAC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4370F"/>
    <w:multiLevelType w:val="hybridMultilevel"/>
    <w:tmpl w:val="9558CC32"/>
    <w:lvl w:ilvl="0" w:tplc="323C9B74">
      <w:start w:val="1"/>
      <w:numFmt w:val="decimal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12BDC"/>
    <w:multiLevelType w:val="hybridMultilevel"/>
    <w:tmpl w:val="94B0A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67127"/>
    <w:multiLevelType w:val="hybridMultilevel"/>
    <w:tmpl w:val="C0F2A1A2"/>
    <w:lvl w:ilvl="0" w:tplc="28FA87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807B6"/>
    <w:multiLevelType w:val="multilevel"/>
    <w:tmpl w:val="E3F85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5" w15:restartNumberingAfterBreak="0">
    <w:nsid w:val="1CB744FE"/>
    <w:multiLevelType w:val="hybridMultilevel"/>
    <w:tmpl w:val="408A53F6"/>
    <w:lvl w:ilvl="0" w:tplc="83E68FE0">
      <w:start w:val="1"/>
      <w:numFmt w:val="upperLetter"/>
      <w:lvlText w:val="%1)"/>
      <w:lvlJc w:val="left"/>
      <w:pPr>
        <w:ind w:left="29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680" w:hanging="360"/>
      </w:pPr>
    </w:lvl>
    <w:lvl w:ilvl="2" w:tplc="0409001B" w:tentative="1">
      <w:start w:val="1"/>
      <w:numFmt w:val="lowerRoman"/>
      <w:lvlText w:val="%3."/>
      <w:lvlJc w:val="right"/>
      <w:pPr>
        <w:ind w:left="4400" w:hanging="180"/>
      </w:pPr>
    </w:lvl>
    <w:lvl w:ilvl="3" w:tplc="0409000F" w:tentative="1">
      <w:start w:val="1"/>
      <w:numFmt w:val="decimal"/>
      <w:lvlText w:val="%4."/>
      <w:lvlJc w:val="left"/>
      <w:pPr>
        <w:ind w:left="5120" w:hanging="360"/>
      </w:pPr>
    </w:lvl>
    <w:lvl w:ilvl="4" w:tplc="04090019" w:tentative="1">
      <w:start w:val="1"/>
      <w:numFmt w:val="lowerLetter"/>
      <w:lvlText w:val="%5."/>
      <w:lvlJc w:val="left"/>
      <w:pPr>
        <w:ind w:left="5840" w:hanging="360"/>
      </w:pPr>
    </w:lvl>
    <w:lvl w:ilvl="5" w:tplc="0409001B" w:tentative="1">
      <w:start w:val="1"/>
      <w:numFmt w:val="lowerRoman"/>
      <w:lvlText w:val="%6."/>
      <w:lvlJc w:val="right"/>
      <w:pPr>
        <w:ind w:left="6560" w:hanging="180"/>
      </w:pPr>
    </w:lvl>
    <w:lvl w:ilvl="6" w:tplc="0409000F" w:tentative="1">
      <w:start w:val="1"/>
      <w:numFmt w:val="decimal"/>
      <w:lvlText w:val="%7."/>
      <w:lvlJc w:val="left"/>
      <w:pPr>
        <w:ind w:left="7280" w:hanging="360"/>
      </w:pPr>
    </w:lvl>
    <w:lvl w:ilvl="7" w:tplc="04090019" w:tentative="1">
      <w:start w:val="1"/>
      <w:numFmt w:val="lowerLetter"/>
      <w:lvlText w:val="%8."/>
      <w:lvlJc w:val="left"/>
      <w:pPr>
        <w:ind w:left="8000" w:hanging="360"/>
      </w:pPr>
    </w:lvl>
    <w:lvl w:ilvl="8" w:tplc="0409001B" w:tentative="1">
      <w:start w:val="1"/>
      <w:numFmt w:val="lowerRoman"/>
      <w:lvlText w:val="%9."/>
      <w:lvlJc w:val="right"/>
      <w:pPr>
        <w:ind w:left="8720" w:hanging="180"/>
      </w:pPr>
    </w:lvl>
  </w:abstractNum>
  <w:abstractNum w:abstractNumId="6" w15:restartNumberingAfterBreak="0">
    <w:nsid w:val="1F0836C8"/>
    <w:multiLevelType w:val="multilevel"/>
    <w:tmpl w:val="AAF64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1523C7"/>
    <w:multiLevelType w:val="multilevel"/>
    <w:tmpl w:val="A0D0C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B45BA4"/>
    <w:multiLevelType w:val="hybridMultilevel"/>
    <w:tmpl w:val="A432803C"/>
    <w:lvl w:ilvl="0" w:tplc="F0B85FAE">
      <w:start w:val="1"/>
      <w:numFmt w:val="upperLetter"/>
      <w:lvlText w:val="%1)"/>
      <w:lvlJc w:val="left"/>
      <w:pPr>
        <w:ind w:left="2600" w:hanging="360"/>
      </w:pPr>
      <w:rPr>
        <w:rFonts w:hint="default"/>
        <w:sz w:val="16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320" w:hanging="360"/>
      </w:pPr>
    </w:lvl>
    <w:lvl w:ilvl="2" w:tplc="0409001B" w:tentative="1">
      <w:start w:val="1"/>
      <w:numFmt w:val="lowerRoman"/>
      <w:lvlText w:val="%3."/>
      <w:lvlJc w:val="right"/>
      <w:pPr>
        <w:ind w:left="4040" w:hanging="180"/>
      </w:pPr>
    </w:lvl>
    <w:lvl w:ilvl="3" w:tplc="0409000F" w:tentative="1">
      <w:start w:val="1"/>
      <w:numFmt w:val="decimal"/>
      <w:lvlText w:val="%4."/>
      <w:lvlJc w:val="left"/>
      <w:pPr>
        <w:ind w:left="4760" w:hanging="360"/>
      </w:pPr>
    </w:lvl>
    <w:lvl w:ilvl="4" w:tplc="04090019" w:tentative="1">
      <w:start w:val="1"/>
      <w:numFmt w:val="lowerLetter"/>
      <w:lvlText w:val="%5."/>
      <w:lvlJc w:val="left"/>
      <w:pPr>
        <w:ind w:left="5480" w:hanging="360"/>
      </w:pPr>
    </w:lvl>
    <w:lvl w:ilvl="5" w:tplc="0409001B" w:tentative="1">
      <w:start w:val="1"/>
      <w:numFmt w:val="lowerRoman"/>
      <w:lvlText w:val="%6."/>
      <w:lvlJc w:val="right"/>
      <w:pPr>
        <w:ind w:left="6200" w:hanging="180"/>
      </w:pPr>
    </w:lvl>
    <w:lvl w:ilvl="6" w:tplc="0409000F" w:tentative="1">
      <w:start w:val="1"/>
      <w:numFmt w:val="decimal"/>
      <w:lvlText w:val="%7."/>
      <w:lvlJc w:val="left"/>
      <w:pPr>
        <w:ind w:left="6920" w:hanging="360"/>
      </w:pPr>
    </w:lvl>
    <w:lvl w:ilvl="7" w:tplc="04090019" w:tentative="1">
      <w:start w:val="1"/>
      <w:numFmt w:val="lowerLetter"/>
      <w:lvlText w:val="%8."/>
      <w:lvlJc w:val="left"/>
      <w:pPr>
        <w:ind w:left="7640" w:hanging="360"/>
      </w:pPr>
    </w:lvl>
    <w:lvl w:ilvl="8" w:tplc="0409001B" w:tentative="1">
      <w:start w:val="1"/>
      <w:numFmt w:val="lowerRoman"/>
      <w:lvlText w:val="%9."/>
      <w:lvlJc w:val="right"/>
      <w:pPr>
        <w:ind w:left="8360" w:hanging="180"/>
      </w:pPr>
    </w:lvl>
  </w:abstractNum>
  <w:abstractNum w:abstractNumId="9" w15:restartNumberingAfterBreak="0">
    <w:nsid w:val="37531F37"/>
    <w:multiLevelType w:val="hybridMultilevel"/>
    <w:tmpl w:val="43D81B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135FA0"/>
    <w:multiLevelType w:val="hybridMultilevel"/>
    <w:tmpl w:val="AF6EC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938C0"/>
    <w:multiLevelType w:val="hybridMultilevel"/>
    <w:tmpl w:val="B6382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31B9E"/>
    <w:multiLevelType w:val="hybridMultilevel"/>
    <w:tmpl w:val="04F8E7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C1DAB"/>
    <w:multiLevelType w:val="hybridMultilevel"/>
    <w:tmpl w:val="9E048448"/>
    <w:lvl w:ilvl="0" w:tplc="B6149D36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620FBC"/>
    <w:multiLevelType w:val="hybridMultilevel"/>
    <w:tmpl w:val="BDDE90F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8"/>
  </w:num>
  <w:num w:numId="3">
    <w:abstractNumId w:val="5"/>
  </w:num>
  <w:num w:numId="4">
    <w:abstractNumId w:val="14"/>
  </w:num>
  <w:num w:numId="5">
    <w:abstractNumId w:val="10"/>
  </w:num>
  <w:num w:numId="6">
    <w:abstractNumId w:val="12"/>
  </w:num>
  <w:num w:numId="7">
    <w:abstractNumId w:val="3"/>
  </w:num>
  <w:num w:numId="8">
    <w:abstractNumId w:val="2"/>
  </w:num>
  <w:num w:numId="9">
    <w:abstractNumId w:val="11"/>
  </w:num>
  <w:num w:numId="10">
    <w:abstractNumId w:val="1"/>
  </w:num>
  <w:num w:numId="11">
    <w:abstractNumId w:val="7"/>
  </w:num>
  <w:num w:numId="12">
    <w:abstractNumId w:val="6"/>
  </w:num>
  <w:num w:numId="13">
    <w:abstractNumId w:val="9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727"/>
    <w:rsid w:val="00005C0C"/>
    <w:rsid w:val="000178B9"/>
    <w:rsid w:val="00034853"/>
    <w:rsid w:val="0003646D"/>
    <w:rsid w:val="00057CF3"/>
    <w:rsid w:val="000A23DE"/>
    <w:rsid w:val="000B29B0"/>
    <w:rsid w:val="000D1A94"/>
    <w:rsid w:val="000D5092"/>
    <w:rsid w:val="000E7E46"/>
    <w:rsid w:val="00104673"/>
    <w:rsid w:val="00127CC9"/>
    <w:rsid w:val="00136D6A"/>
    <w:rsid w:val="00155DDC"/>
    <w:rsid w:val="0016026C"/>
    <w:rsid w:val="0016266B"/>
    <w:rsid w:val="00176B17"/>
    <w:rsid w:val="001A3A9C"/>
    <w:rsid w:val="001C6515"/>
    <w:rsid w:val="001E7F28"/>
    <w:rsid w:val="0022559F"/>
    <w:rsid w:val="00226431"/>
    <w:rsid w:val="00250418"/>
    <w:rsid w:val="00273D73"/>
    <w:rsid w:val="00280151"/>
    <w:rsid w:val="002A024E"/>
    <w:rsid w:val="002C0647"/>
    <w:rsid w:val="002C4AE6"/>
    <w:rsid w:val="002D4D4E"/>
    <w:rsid w:val="002E7C81"/>
    <w:rsid w:val="002F7FD0"/>
    <w:rsid w:val="0030347F"/>
    <w:rsid w:val="00303E62"/>
    <w:rsid w:val="00311DB4"/>
    <w:rsid w:val="00365510"/>
    <w:rsid w:val="0039072F"/>
    <w:rsid w:val="003E5572"/>
    <w:rsid w:val="003F7BCD"/>
    <w:rsid w:val="00413FB7"/>
    <w:rsid w:val="00427D89"/>
    <w:rsid w:val="0043116E"/>
    <w:rsid w:val="004440CB"/>
    <w:rsid w:val="00456771"/>
    <w:rsid w:val="0046221D"/>
    <w:rsid w:val="004A25E6"/>
    <w:rsid w:val="004A408C"/>
    <w:rsid w:val="004A5803"/>
    <w:rsid w:val="004D4A82"/>
    <w:rsid w:val="004D64B1"/>
    <w:rsid w:val="004D7737"/>
    <w:rsid w:val="00506BF8"/>
    <w:rsid w:val="005637A4"/>
    <w:rsid w:val="00571D79"/>
    <w:rsid w:val="0058289D"/>
    <w:rsid w:val="005B55B4"/>
    <w:rsid w:val="005C190D"/>
    <w:rsid w:val="005C5208"/>
    <w:rsid w:val="005F31E8"/>
    <w:rsid w:val="00602395"/>
    <w:rsid w:val="006030E4"/>
    <w:rsid w:val="00646D45"/>
    <w:rsid w:val="006661E5"/>
    <w:rsid w:val="00676A58"/>
    <w:rsid w:val="00692A46"/>
    <w:rsid w:val="006B112C"/>
    <w:rsid w:val="006B1A46"/>
    <w:rsid w:val="006B5F20"/>
    <w:rsid w:val="006D1B96"/>
    <w:rsid w:val="00700B39"/>
    <w:rsid w:val="00707650"/>
    <w:rsid w:val="007726A8"/>
    <w:rsid w:val="007C0EC1"/>
    <w:rsid w:val="007C6986"/>
    <w:rsid w:val="007D68E4"/>
    <w:rsid w:val="00854DF2"/>
    <w:rsid w:val="008572F0"/>
    <w:rsid w:val="00890D39"/>
    <w:rsid w:val="008956FE"/>
    <w:rsid w:val="008B7B89"/>
    <w:rsid w:val="008C66B2"/>
    <w:rsid w:val="00910C21"/>
    <w:rsid w:val="00912420"/>
    <w:rsid w:val="009301A5"/>
    <w:rsid w:val="00934C97"/>
    <w:rsid w:val="0094372A"/>
    <w:rsid w:val="00953239"/>
    <w:rsid w:val="009650F3"/>
    <w:rsid w:val="00997D5A"/>
    <w:rsid w:val="009A2A03"/>
    <w:rsid w:val="009A43C2"/>
    <w:rsid w:val="009B1798"/>
    <w:rsid w:val="009C6788"/>
    <w:rsid w:val="00A124FD"/>
    <w:rsid w:val="00A17C1E"/>
    <w:rsid w:val="00A551D7"/>
    <w:rsid w:val="00A7584C"/>
    <w:rsid w:val="00A91D32"/>
    <w:rsid w:val="00A97A68"/>
    <w:rsid w:val="00B60AE0"/>
    <w:rsid w:val="00B83C31"/>
    <w:rsid w:val="00B910B2"/>
    <w:rsid w:val="00BC1CA0"/>
    <w:rsid w:val="00C026C5"/>
    <w:rsid w:val="00C25037"/>
    <w:rsid w:val="00C32FAB"/>
    <w:rsid w:val="00C855B0"/>
    <w:rsid w:val="00C92AB0"/>
    <w:rsid w:val="00CC111E"/>
    <w:rsid w:val="00CC3E0B"/>
    <w:rsid w:val="00CC57B1"/>
    <w:rsid w:val="00CC5E45"/>
    <w:rsid w:val="00CE545F"/>
    <w:rsid w:val="00D04744"/>
    <w:rsid w:val="00D100AE"/>
    <w:rsid w:val="00D46ED8"/>
    <w:rsid w:val="00D60AB9"/>
    <w:rsid w:val="00D84572"/>
    <w:rsid w:val="00D91282"/>
    <w:rsid w:val="00DE133C"/>
    <w:rsid w:val="00DE5BAD"/>
    <w:rsid w:val="00DF2F4F"/>
    <w:rsid w:val="00E0636A"/>
    <w:rsid w:val="00E11C72"/>
    <w:rsid w:val="00E15501"/>
    <w:rsid w:val="00E220CF"/>
    <w:rsid w:val="00E24727"/>
    <w:rsid w:val="00E500BF"/>
    <w:rsid w:val="00E82A4D"/>
    <w:rsid w:val="00E863A1"/>
    <w:rsid w:val="00EC7A92"/>
    <w:rsid w:val="00EE1550"/>
    <w:rsid w:val="00EF2BE2"/>
    <w:rsid w:val="00EF7751"/>
    <w:rsid w:val="00F336F3"/>
    <w:rsid w:val="00F51ADD"/>
    <w:rsid w:val="00F543D0"/>
    <w:rsid w:val="00F56766"/>
    <w:rsid w:val="00F711F8"/>
    <w:rsid w:val="00F77A70"/>
    <w:rsid w:val="00F8349A"/>
    <w:rsid w:val="00F95859"/>
    <w:rsid w:val="00FA39E0"/>
    <w:rsid w:val="00FB01B5"/>
    <w:rsid w:val="00FC592A"/>
    <w:rsid w:val="00FF03B6"/>
    <w:rsid w:val="00FF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B98C5"/>
  <w15:chartTrackingRefBased/>
  <w15:docId w15:val="{8D8F41D0-39BD-5945-A515-C204B2C2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4727"/>
    <w:pPr>
      <w:spacing w:after="160"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472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47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E24727"/>
    <w:rPr>
      <w:color w:val="0563C1" w:themeColor="hyperlink"/>
      <w:u w:val="single"/>
    </w:rPr>
  </w:style>
  <w:style w:type="character" w:customStyle="1" w:styleId="st">
    <w:name w:val="st"/>
    <w:basedOn w:val="Absatz-Standardschriftart"/>
    <w:rsid w:val="00E24727"/>
  </w:style>
  <w:style w:type="paragraph" w:customStyle="1" w:styleId="EndNoteBibliographyTitle">
    <w:name w:val="EndNote Bibliography Title"/>
    <w:basedOn w:val="Standard"/>
    <w:link w:val="EndNoteBibliographyTitleZchn"/>
    <w:rsid w:val="00E247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24727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247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24727"/>
    <w:rPr>
      <w:rFonts w:ascii="Calibri" w:hAnsi="Calibri" w:cs="Calibri"/>
      <w:noProof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4727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727"/>
    <w:rPr>
      <w:rFonts w:ascii="Segoe UI" w:hAnsi="Segoe UI" w:cs="Segoe UI"/>
      <w:sz w:val="18"/>
      <w:szCs w:val="18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E247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472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47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4727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E24727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4727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24727"/>
    <w:rPr>
      <w:rFonts w:ascii="Times New Roman" w:eastAsia="Times New Roman" w:hAnsi="Times New Roman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E24727"/>
  </w:style>
  <w:style w:type="character" w:styleId="Fett">
    <w:name w:val="Strong"/>
    <w:basedOn w:val="Absatz-Standardschriftart"/>
    <w:uiPriority w:val="22"/>
    <w:qFormat/>
    <w:rsid w:val="00E24727"/>
    <w:rPr>
      <w:b/>
      <w:bCs/>
    </w:rPr>
  </w:style>
  <w:style w:type="paragraph" w:styleId="Listenabsatz">
    <w:name w:val="List Paragraph"/>
    <w:basedOn w:val="Standard"/>
    <w:uiPriority w:val="34"/>
    <w:qFormat/>
    <w:rsid w:val="00E2472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247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E24727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E24727"/>
    <w:rPr>
      <w:i/>
      <w:iCs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unhideWhenUsed/>
    <w:rsid w:val="00E24727"/>
    <w:pPr>
      <w:spacing w:after="0" w:line="240" w:lineRule="auto"/>
    </w:pPr>
    <w:rPr>
      <w:sz w:val="20"/>
      <w:szCs w:val="20"/>
      <w:lang w:val="fr-CH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24727"/>
    <w:rPr>
      <w:sz w:val="20"/>
      <w:szCs w:val="20"/>
      <w:lang w:val="fr-CH"/>
    </w:rPr>
  </w:style>
  <w:style w:type="paragraph" w:styleId="Kopfzeile">
    <w:name w:val="header"/>
    <w:basedOn w:val="Standard"/>
    <w:link w:val="KopfzeileZchn"/>
    <w:uiPriority w:val="99"/>
    <w:unhideWhenUsed/>
    <w:rsid w:val="00E247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4727"/>
    <w:rPr>
      <w:sz w:val="22"/>
      <w:szCs w:val="22"/>
      <w:lang w:val="en-US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2472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24727"/>
  </w:style>
  <w:style w:type="character" w:customStyle="1" w:styleId="Mentionnonrsolue1">
    <w:name w:val="Mention non résolue1"/>
    <w:basedOn w:val="Absatz-Standardschriftart"/>
    <w:uiPriority w:val="99"/>
    <w:semiHidden/>
    <w:unhideWhenUsed/>
    <w:rsid w:val="00E24727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24727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E24727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de-DE"/>
    </w:rPr>
  </w:style>
  <w:style w:type="character" w:customStyle="1" w:styleId="id-label">
    <w:name w:val="id-label"/>
    <w:basedOn w:val="Absatz-Standardschriftart"/>
    <w:rsid w:val="00E24727"/>
  </w:style>
  <w:style w:type="character" w:styleId="IntensiverVerweis">
    <w:name w:val="Intense Reference"/>
    <w:basedOn w:val="Absatz-Standardschriftart"/>
    <w:uiPriority w:val="32"/>
    <w:qFormat/>
    <w:rsid w:val="00E24727"/>
    <w:rPr>
      <w:b/>
      <w:bCs/>
      <w:smallCaps/>
      <w:color w:val="4472C4" w:themeColor="accent1"/>
      <w:spacing w:val="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472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4727"/>
    <w:rPr>
      <w:rFonts w:ascii="Times New Roman" w:eastAsia="Times New Roman" w:hAnsi="Times New Roman" w:cs="Times New Roman"/>
      <w:i/>
      <w:iCs/>
      <w:color w:val="4472C4" w:themeColor="accent1"/>
    </w:rPr>
  </w:style>
  <w:style w:type="character" w:customStyle="1" w:styleId="identifier">
    <w:name w:val="identifier"/>
    <w:basedOn w:val="Absatz-Standardschriftart"/>
    <w:rsid w:val="00E24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ina Vejzagic</dc:creator>
  <cp:keywords/>
  <dc:description/>
  <cp:lastModifiedBy>Dr. Fabien Prodjinotho</cp:lastModifiedBy>
  <cp:revision>23</cp:revision>
  <dcterms:created xsi:type="dcterms:W3CDTF">2021-03-04T15:20:00Z</dcterms:created>
  <dcterms:modified xsi:type="dcterms:W3CDTF">2021-05-11T14:56:00Z</dcterms:modified>
</cp:coreProperties>
</file>